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. Total species abundance in primary forests and windbreaks.</w:t>
      </w:r>
      <w:r>
        <w:rPr>
          <w:rFonts w:cs="Times New Roman" w:ascii="Times New Roman" w:hAnsi="Times New Roman"/>
          <w:sz w:val="24"/>
          <w:szCs w:val="24"/>
        </w:rPr>
        <w:t xml:space="preserve"> Feeding guild codes are: C – carnivore, F – frugivore, G – granivore, I – insectivore and N – nectarivore. Status codes are: * – IUCN Red Data book status (threatened or above), + – endemic to Western Ghats, India.</w:t>
      </w:r>
    </w:p>
    <w:tbl>
      <w:tblPr>
        <w:tblW w:w="82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100"/>
        <w:gridCol w:w="1165"/>
        <w:gridCol w:w="1299"/>
        <w:gridCol w:w="272"/>
        <w:gridCol w:w="893"/>
      </w:tblGrid>
      <w:tr>
        <w:trPr>
          <w:trHeight w:val="31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pecie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Feeding Guild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rimar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forests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Windbreaks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tatu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rested Serpent-Eagle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Spilornis cheel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Red Spurfowl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Galloperdix spadice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rey Junglefowl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Gallus sonnerati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ountain Imperial-Pigeon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Ducula badi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Vernal Hanging Parrot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Loriculus vernal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reater Coucal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Centropus sinens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alabar Trogon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Harpactes fasciat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White-cheeked Barbet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Megalaima virid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reater Flameback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Chrysocolaptes lucid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range Minivet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ericrocotus flamme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ied Flycatcher-shrike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Hemipus picat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Red-whiskered Bulbul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ycnonotus jocos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Yellow-browed Bulbul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Iole indic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quare-tailed Black Bulbul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Hypsipetes ganees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mmon Iora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Aegithina tiphi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alabar Whistling-thrush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Myiophonus horsfieldi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range-headed Thrush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Zoothera citrin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ndian Blackbird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Turdus simillim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White-bellied Shortwing (</w:t>
            </w:r>
            <w:r>
              <w:rPr>
                <w:rStyle w:val="Applestylespan"/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Brachypteryx albiventr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*, +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Kerala Laughingthrush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Trochalopteron fairbank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*, +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ndian Scimitar-babbler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omatorhinus horsfieldi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ark-fronted Babbler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Rhopocichla atrice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ndian Rufous Babbler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Turdoides subruf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Brown-cheeked Fulvetta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Alcippe poioicephal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Large-billed Leaf-warbler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hylloscopus magnirostr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Black-and-Orange Flycatcher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Ficedula nigroruf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*, +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ilgiri Flycatcher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Eumyias albicaudat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*, +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rey-headed Canary-flycatcher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Culicicapa ceylonens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ndian Yellow Tit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arus aplonot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Velvet-fronted Nuthatch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Sitta frontal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hick-billed Flowerpecker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Dicaeum agi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ilgiri Flowerpecker 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Dicaeum concol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urple-rumped Sunbird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Leptocoma zeylonic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mall Sunbird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Nectarinia minim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Little Spiderhunter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Arachnothera longirost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riental White-eye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Zosterops palpebros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Black-throated Munia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Lonchura kelaart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reater Racket-tailed Drongo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Dicrurus paradise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White-bellied Treepie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Dendrocitta leucogast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+</w:t>
            </w:r>
          </w:p>
        </w:tc>
      </w:tr>
    </w:tbl>
    <w:p>
      <w:pPr>
        <w:pStyle w:val="Normal"/>
        <w:spacing w:lineRule="auto" w:line="480" w:before="24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24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03:07:00Z</dcterms:created>
  <dc:creator>Sreekar</dc:creator>
  <dc:description/>
  <cp:keywords/>
  <dc:language>en-US</dc:language>
  <cp:lastModifiedBy>Sreekar Rachakonda</cp:lastModifiedBy>
  <dcterms:modified xsi:type="dcterms:W3CDTF">2013-06-26T05:27:00Z</dcterms:modified>
  <cp:revision>4</cp:revision>
  <dc:subject/>
  <dc:title/>
</cp:coreProperties>
</file>